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141C1" w14:textId="77777777" w:rsidR="00E74B6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/>
          <w:color w:val="000000" w:themeColor="text1"/>
        </w:rPr>
        <w:t>The detailed results of related experimental tests (14y and 17y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906"/>
        <w:gridCol w:w="725"/>
        <w:gridCol w:w="195"/>
        <w:gridCol w:w="194"/>
        <w:gridCol w:w="194"/>
        <w:gridCol w:w="725"/>
        <w:gridCol w:w="292"/>
        <w:gridCol w:w="292"/>
        <w:gridCol w:w="750"/>
        <w:gridCol w:w="750"/>
      </w:tblGrid>
      <w:tr w:rsidR="00E74B61" w14:paraId="7772650B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D46F2B" w14:textId="77777777" w:rsidR="00E74B61" w:rsidRDefault="00000000">
            <w:pPr>
              <w:widowControl/>
              <w:jc w:val="left"/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nRH(triptorelin)</w:t>
            </w:r>
          </w:p>
          <w:p w14:paraId="31B9873C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stimulation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test (14y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585CEA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954DB6A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 h</w:t>
            </w:r>
          </w:p>
        </w:tc>
      </w:tr>
      <w:tr w:rsidR="00E74B61" w14:paraId="605E7AAF" w14:textId="7777777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B5AA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L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U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34F14B5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08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27E391D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1</w:t>
            </w:r>
          </w:p>
        </w:tc>
      </w:tr>
      <w:tr w:rsidR="00E74B61" w14:paraId="5D63271D" w14:textId="7777777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95716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FS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U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72C507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04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A189D9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74B61" w14:paraId="4138022B" w14:textId="7777777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E05B4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lonidine test (14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A812C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A2850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948C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A9BBE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B5959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h</w:t>
            </w:r>
          </w:p>
        </w:tc>
      </w:tr>
      <w:tr w:rsidR="00E74B61" w14:paraId="3E29D192" w14:textId="7777777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B7F65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GH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ABA9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669C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3DF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3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4D7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3EE02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33</w:t>
            </w:r>
          </w:p>
        </w:tc>
      </w:tr>
      <w:tr w:rsidR="00E74B61" w14:paraId="468D66CD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59979E" w14:textId="77777777" w:rsidR="00E74B61" w:rsidRDefault="00000000">
            <w:pPr>
              <w:ind w:firstLineChars="50" w:firstLine="10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nsulin hypoglycemia stimulating test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17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1A7079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59B74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5 m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AD84EFE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30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5B5551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45 mi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E4E59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60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495BB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5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4FCD8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0 min</w:t>
            </w:r>
          </w:p>
        </w:tc>
      </w:tr>
      <w:tr w:rsidR="00E74B61" w14:paraId="6BD40049" w14:textId="77777777">
        <w:tc>
          <w:tcPr>
            <w:tcW w:w="0" w:type="auto"/>
            <w:tcBorders>
              <w:top w:val="nil"/>
            </w:tcBorders>
            <w:vAlign w:val="center"/>
          </w:tcPr>
          <w:p w14:paraId="39AD9260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lucose (mmol/L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D546CA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098C0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3.68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184D977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B7E560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70E7827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85135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436059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98</w:t>
            </w:r>
          </w:p>
        </w:tc>
      </w:tr>
      <w:tr w:rsidR="00E74B61" w14:paraId="2B230560" w14:textId="77777777">
        <w:tc>
          <w:tcPr>
            <w:tcW w:w="0" w:type="auto"/>
            <w:vAlign w:val="center"/>
          </w:tcPr>
          <w:p w14:paraId="3F1BD51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ortisol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/dL)</w:t>
            </w:r>
          </w:p>
        </w:tc>
        <w:tc>
          <w:tcPr>
            <w:tcW w:w="0" w:type="auto"/>
            <w:vAlign w:val="center"/>
          </w:tcPr>
          <w:p w14:paraId="29CA0A9A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48</w:t>
            </w:r>
          </w:p>
        </w:tc>
        <w:tc>
          <w:tcPr>
            <w:tcW w:w="0" w:type="auto"/>
            <w:vAlign w:val="center"/>
          </w:tcPr>
          <w:p w14:paraId="47058179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53</w:t>
            </w:r>
          </w:p>
        </w:tc>
        <w:tc>
          <w:tcPr>
            <w:tcW w:w="0" w:type="auto"/>
            <w:gridSpan w:val="3"/>
            <w:vAlign w:val="center"/>
          </w:tcPr>
          <w:p w14:paraId="3944DC65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43</w:t>
            </w:r>
          </w:p>
        </w:tc>
        <w:tc>
          <w:tcPr>
            <w:tcW w:w="0" w:type="auto"/>
            <w:vAlign w:val="center"/>
          </w:tcPr>
          <w:p w14:paraId="21C7D59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86</w:t>
            </w:r>
          </w:p>
        </w:tc>
        <w:tc>
          <w:tcPr>
            <w:tcW w:w="0" w:type="auto"/>
            <w:gridSpan w:val="2"/>
            <w:vAlign w:val="center"/>
          </w:tcPr>
          <w:p w14:paraId="0A593BC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7</w:t>
            </w:r>
          </w:p>
        </w:tc>
        <w:tc>
          <w:tcPr>
            <w:tcW w:w="0" w:type="auto"/>
            <w:vAlign w:val="center"/>
          </w:tcPr>
          <w:p w14:paraId="1C57E15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.18</w:t>
            </w:r>
          </w:p>
        </w:tc>
        <w:tc>
          <w:tcPr>
            <w:tcW w:w="0" w:type="auto"/>
            <w:vAlign w:val="center"/>
          </w:tcPr>
          <w:p w14:paraId="726BC2F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</w:tr>
      <w:tr w:rsidR="00E74B61" w14:paraId="4CABD458" w14:textId="77777777">
        <w:tc>
          <w:tcPr>
            <w:tcW w:w="0" w:type="auto"/>
            <w:vAlign w:val="center"/>
          </w:tcPr>
          <w:p w14:paraId="7991FB9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ACTH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(ng/L)</w:t>
            </w:r>
          </w:p>
        </w:tc>
        <w:tc>
          <w:tcPr>
            <w:tcW w:w="0" w:type="auto"/>
            <w:vAlign w:val="center"/>
          </w:tcPr>
          <w:p w14:paraId="706D567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9A5305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3"/>
            <w:vAlign w:val="center"/>
          </w:tcPr>
          <w:p w14:paraId="146FA72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A6D6AA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72A235F4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3FCB9F1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176266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74B61" w14:paraId="59929B5C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FE242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G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D295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E77AD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05F951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E691A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16EA3C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D3F7E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97B7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</w:tr>
      <w:tr w:rsidR="00E74B61" w14:paraId="1F9B1942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5F007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OGT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17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A2ED71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87BD1B5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128D56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690E48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3h</w:t>
            </w:r>
          </w:p>
        </w:tc>
      </w:tr>
      <w:tr w:rsidR="00E74B61" w14:paraId="36EB4407" w14:textId="77777777">
        <w:tc>
          <w:tcPr>
            <w:tcW w:w="0" w:type="auto"/>
            <w:tcBorders>
              <w:top w:val="nil"/>
            </w:tcBorders>
            <w:vAlign w:val="center"/>
          </w:tcPr>
          <w:p w14:paraId="1C24BE23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lucose</w:t>
            </w:r>
          </w:p>
          <w:p w14:paraId="489F114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mmo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67362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77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279529B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206E507C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0.79</w:t>
            </w:r>
          </w:p>
        </w:tc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3127A51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24</w:t>
            </w:r>
          </w:p>
        </w:tc>
      </w:tr>
      <w:tr w:rsidR="00E74B61" w14:paraId="0A252EE4" w14:textId="77777777">
        <w:tc>
          <w:tcPr>
            <w:tcW w:w="0" w:type="auto"/>
            <w:vAlign w:val="center"/>
          </w:tcPr>
          <w:p w14:paraId="7A9D88C5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-peptide</w:t>
            </w:r>
          </w:p>
          <w:p w14:paraId="0894F1A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pm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l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5507E996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656</w:t>
            </w:r>
          </w:p>
        </w:tc>
        <w:tc>
          <w:tcPr>
            <w:tcW w:w="0" w:type="auto"/>
            <w:gridSpan w:val="3"/>
            <w:vAlign w:val="center"/>
          </w:tcPr>
          <w:p w14:paraId="2B990FB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41</w:t>
            </w:r>
          </w:p>
        </w:tc>
        <w:tc>
          <w:tcPr>
            <w:tcW w:w="0" w:type="auto"/>
            <w:gridSpan w:val="3"/>
            <w:vAlign w:val="center"/>
          </w:tcPr>
          <w:p w14:paraId="29FD7CE2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584</w:t>
            </w:r>
          </w:p>
        </w:tc>
        <w:tc>
          <w:tcPr>
            <w:tcW w:w="0" w:type="auto"/>
            <w:gridSpan w:val="3"/>
            <w:vAlign w:val="center"/>
          </w:tcPr>
          <w:p w14:paraId="7CACBEE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68</w:t>
            </w:r>
          </w:p>
        </w:tc>
      </w:tr>
      <w:tr w:rsidR="00E74B61" w14:paraId="0492F2B2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49B7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Insulin</w:t>
            </w:r>
          </w:p>
          <w:p w14:paraId="2D4E399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uIU</w:t>
            </w:r>
            <w:proofErr w:type="spellEnd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04499F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.79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889249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0.26</w:t>
            </w:r>
          </w:p>
        </w:tc>
        <w:tc>
          <w:tcPr>
            <w:tcW w:w="0" w:type="auto"/>
            <w:gridSpan w:val="3"/>
            <w:vAlign w:val="center"/>
          </w:tcPr>
          <w:p w14:paraId="604D87C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gridSpan w:val="3"/>
            <w:vAlign w:val="center"/>
          </w:tcPr>
          <w:p w14:paraId="195FA03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300</w:t>
            </w:r>
          </w:p>
        </w:tc>
      </w:tr>
      <w:tr w:rsidR="00E74B61" w14:paraId="10B3AB16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75426D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GnRH (triptorelin)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stimulation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test</w:t>
            </w:r>
          </w:p>
          <w:p w14:paraId="71820611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17y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42FBC6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65B896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 h</w:t>
            </w:r>
          </w:p>
        </w:tc>
      </w:tr>
      <w:tr w:rsidR="00E74B61" w14:paraId="17804FE4" w14:textId="7777777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B71CF8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L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U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26DF35DB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02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5C21CB47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01</w:t>
            </w:r>
          </w:p>
        </w:tc>
      </w:tr>
      <w:tr w:rsidR="00E74B61" w14:paraId="252332CA" w14:textId="7777777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85A34A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FS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U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11D60FF9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1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C2F7EE0" w14:textId="77777777" w:rsidR="00E74B61" w:rsidRDefault="00000000">
            <w:pPr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.08</w:t>
            </w:r>
          </w:p>
        </w:tc>
      </w:tr>
    </w:tbl>
    <w:p w14:paraId="526039F0" w14:textId="77777777" w:rsidR="00E74B61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/>
          <w:color w:val="000000" w:themeColor="text1"/>
        </w:rPr>
        <w:t>GnRH</w:t>
      </w:r>
      <w:r>
        <w:rPr>
          <w:rFonts w:ascii="Times New Roman" w:hAnsi="Times New Roman" w:cs="Times New Roman"/>
        </w:rPr>
        <w:t xml:space="preserve">, Gonadotropin-Releasing </w:t>
      </w:r>
      <w:proofErr w:type="gramStart"/>
      <w:r>
        <w:rPr>
          <w:rFonts w:ascii="Times New Roman" w:hAnsi="Times New Roman" w:cs="Times New Roman"/>
        </w:rPr>
        <w:t>Hormone ;</w:t>
      </w:r>
      <w:proofErr w:type="gramEnd"/>
      <w:r>
        <w:rPr>
          <w:rFonts w:ascii="Times New Roman" w:hAnsi="Times New Roman" w:cs="Times New Roman"/>
        </w:rPr>
        <w:t xml:space="preserve"> LH, luteinizing hormone; FSH, follicle-stimulating hormone; GH, Growth Hormone; ACTH, adrenocorticotropic hormone; OGTT, oral glucose tolerance test. </w:t>
      </w:r>
    </w:p>
    <w:p w14:paraId="509B7BC3" w14:textId="77777777" w:rsidR="00E74B61" w:rsidRDefault="00E74B61">
      <w:pPr>
        <w:rPr>
          <w:rFonts w:ascii="Times New Roman" w:hAnsi="Times New Roman" w:cs="Times New Roman"/>
          <w:strike/>
        </w:rPr>
      </w:pPr>
    </w:p>
    <w:p w14:paraId="77E7BDEE" w14:textId="77777777" w:rsidR="00E74B61" w:rsidRDefault="00E74B61">
      <w:pPr>
        <w:rPr>
          <w:rFonts w:ascii="Times New Roman" w:hAnsi="Times New Roman" w:cs="Times New Roman"/>
          <w:strike/>
        </w:rPr>
      </w:pPr>
    </w:p>
    <w:sectPr w:rsidR="00E74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930"/>
    <w:rsid w:val="00057BEF"/>
    <w:rsid w:val="00062C3D"/>
    <w:rsid w:val="0006786A"/>
    <w:rsid w:val="000F5FA5"/>
    <w:rsid w:val="001E55FF"/>
    <w:rsid w:val="002B2D19"/>
    <w:rsid w:val="00302B3B"/>
    <w:rsid w:val="003269C9"/>
    <w:rsid w:val="00394FD8"/>
    <w:rsid w:val="003A3F5D"/>
    <w:rsid w:val="003C57F2"/>
    <w:rsid w:val="003E24F0"/>
    <w:rsid w:val="00465CA6"/>
    <w:rsid w:val="00471842"/>
    <w:rsid w:val="005548AB"/>
    <w:rsid w:val="005E3B37"/>
    <w:rsid w:val="005F011D"/>
    <w:rsid w:val="00675C08"/>
    <w:rsid w:val="00716BD9"/>
    <w:rsid w:val="00744BA5"/>
    <w:rsid w:val="00755D53"/>
    <w:rsid w:val="00765273"/>
    <w:rsid w:val="00786098"/>
    <w:rsid w:val="007C1F57"/>
    <w:rsid w:val="007C60E0"/>
    <w:rsid w:val="00870496"/>
    <w:rsid w:val="008A6479"/>
    <w:rsid w:val="00954B6A"/>
    <w:rsid w:val="00980322"/>
    <w:rsid w:val="009953A3"/>
    <w:rsid w:val="009C7425"/>
    <w:rsid w:val="00B542E3"/>
    <w:rsid w:val="00BB6E16"/>
    <w:rsid w:val="00C456CD"/>
    <w:rsid w:val="00C55A41"/>
    <w:rsid w:val="00C6143B"/>
    <w:rsid w:val="00C64307"/>
    <w:rsid w:val="00CB28DC"/>
    <w:rsid w:val="00D07ED7"/>
    <w:rsid w:val="00D10106"/>
    <w:rsid w:val="00D82D71"/>
    <w:rsid w:val="00DE2882"/>
    <w:rsid w:val="00E035B2"/>
    <w:rsid w:val="00E30930"/>
    <w:rsid w:val="00E6404A"/>
    <w:rsid w:val="00E74B61"/>
    <w:rsid w:val="00F07D64"/>
    <w:rsid w:val="00F62B4D"/>
    <w:rsid w:val="00FC39F6"/>
    <w:rsid w:val="00FE65FA"/>
    <w:rsid w:val="2BFBFE15"/>
    <w:rsid w:val="76F37719"/>
    <w:rsid w:val="7AEFF1E2"/>
    <w:rsid w:val="7DDF31DF"/>
    <w:rsid w:val="9FD9F715"/>
    <w:rsid w:val="AB2CA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7FC86"/>
  <w15:docId w15:val="{392D8B92-4F8C-8C4F-8659-02EF04D8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Revision"/>
    <w:hidden/>
    <w:uiPriority w:val="99"/>
    <w:unhideWhenUsed/>
    <w:rsid w:val="005548A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5-12-11T08:50:00Z</dcterms:created>
  <dcterms:modified xsi:type="dcterms:W3CDTF">2025-12-1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E16AF88F439448DAFE04268B5519405_42</vt:lpwstr>
  </property>
</Properties>
</file>